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DAD" w:rsidRPr="008732DA" w:rsidRDefault="001842C9" w:rsidP="00EB7DAD">
      <w:pPr>
        <w:spacing w:after="20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2760B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EB7DA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EB7DAD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EB7DAD">
        <w:rPr>
          <w:rFonts w:ascii="Times New Roman" w:hAnsi="Times New Roman" w:cs="Times New Roman"/>
          <w:sz w:val="24"/>
          <w:szCs w:val="24"/>
        </w:rPr>
        <w:t xml:space="preserve"> prim</w:t>
      </w:r>
      <w:bookmarkStart w:id="0" w:name="_GoBack"/>
      <w:bookmarkEnd w:id="0"/>
      <w:r w:rsidR="00EB7DAD">
        <w:rPr>
          <w:rFonts w:ascii="Times New Roman" w:hAnsi="Times New Roman" w:cs="Times New Roman"/>
          <w:sz w:val="24"/>
          <w:szCs w:val="24"/>
        </w:rPr>
        <w:t>er sequences and annealing temperatures</w:t>
      </w:r>
    </w:p>
    <w:tbl>
      <w:tblPr>
        <w:tblStyle w:val="TableGrid"/>
        <w:tblW w:w="9120" w:type="dxa"/>
        <w:tblLayout w:type="fixed"/>
        <w:tblLook w:val="04A0" w:firstRow="1" w:lastRow="0" w:firstColumn="1" w:lastColumn="0" w:noHBand="0" w:noVBand="1"/>
      </w:tblPr>
      <w:tblGrid>
        <w:gridCol w:w="1370"/>
        <w:gridCol w:w="1134"/>
        <w:gridCol w:w="4111"/>
        <w:gridCol w:w="1012"/>
        <w:gridCol w:w="1493"/>
      </w:tblGrid>
      <w:tr w:rsidR="001842C9" w:rsidRPr="008732DA" w:rsidTr="00EA6A2A">
        <w:trPr>
          <w:trHeight w:val="863"/>
        </w:trPr>
        <w:tc>
          <w:tcPr>
            <w:tcW w:w="1370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11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Sequence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vAlign w:val="center"/>
          </w:tcPr>
          <w:p w:rsidR="001842C9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  <w:p w:rsidR="001842C9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dxa"/>
            <w:vAlign w:val="center"/>
          </w:tcPr>
          <w:p w:rsidR="001842C9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  <w:p w:rsidR="001842C9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</w:tr>
      <w:tr w:rsidR="001842C9" w:rsidRPr="008732DA" w:rsidTr="00EA6A2A">
        <w:trPr>
          <w:trHeight w:val="287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smc</w:t>
            </w:r>
            <w:proofErr w:type="spellEnd"/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CTTATGTCTGGTGGTGAA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842C9" w:rsidRPr="008732DA" w:rsidTr="00EA6A2A">
        <w:trPr>
          <w:trHeight w:val="300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TCAACCTCATCCAA</w:t>
            </w:r>
          </w:p>
        </w:tc>
        <w:tc>
          <w:tcPr>
            <w:tcW w:w="1012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2C9" w:rsidRPr="008732DA" w:rsidTr="00EA6A2A">
        <w:trPr>
          <w:trHeight w:val="275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furR</w:t>
            </w:r>
            <w:proofErr w:type="spellEnd"/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AGTATCCAAGTATG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842C9" w:rsidRPr="008732DA" w:rsidTr="00EA6A2A">
        <w:trPr>
          <w:trHeight w:val="300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CACAAGACTCACAA</w:t>
            </w:r>
          </w:p>
        </w:tc>
        <w:tc>
          <w:tcPr>
            <w:tcW w:w="1012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2C9" w:rsidRPr="008732DA" w:rsidTr="00EA6A2A">
        <w:trPr>
          <w:trHeight w:val="298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permease_B</w:t>
            </w:r>
            <w:proofErr w:type="spellEnd"/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GCTAATCCTTGGTA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842C9" w:rsidRPr="008732DA" w:rsidTr="00EA6A2A">
        <w:trPr>
          <w:trHeight w:val="312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GTCTTCCTCTTCAA</w:t>
            </w:r>
          </w:p>
        </w:tc>
        <w:tc>
          <w:tcPr>
            <w:tcW w:w="1012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2C9" w:rsidRPr="008732DA" w:rsidTr="00EA6A2A">
        <w:trPr>
          <w:trHeight w:val="277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pyk</w:t>
            </w:r>
            <w:proofErr w:type="spellEnd"/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AAGATGGCTATTGG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842C9" w:rsidRPr="008732DA" w:rsidTr="00EA6A2A">
        <w:trPr>
          <w:trHeight w:val="287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GGCTCCTTCTGTAAT</w:t>
            </w:r>
          </w:p>
        </w:tc>
        <w:tc>
          <w:tcPr>
            <w:tcW w:w="1012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2C9" w:rsidRPr="008732DA" w:rsidTr="00EA6A2A">
        <w:trPr>
          <w:trHeight w:val="287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holA</w:t>
            </w:r>
            <w:proofErr w:type="spellEnd"/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AGATGAGATTAAGT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842C9" w:rsidRPr="008732DA" w:rsidTr="00EA6A2A">
        <w:trPr>
          <w:trHeight w:val="287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AGTGTTCTTGAAT</w:t>
            </w:r>
          </w:p>
        </w:tc>
        <w:tc>
          <w:tcPr>
            <w:tcW w:w="1012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2C9" w:rsidRPr="008732DA" w:rsidTr="00EA6A2A">
        <w:trPr>
          <w:trHeight w:val="287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mutase</w:t>
            </w: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GGAGCGATATGTA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842C9" w:rsidRPr="008732DA" w:rsidTr="00EA6A2A">
        <w:trPr>
          <w:trHeight w:val="300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TAGAAAGACGAATGACT</w:t>
            </w:r>
          </w:p>
        </w:tc>
        <w:tc>
          <w:tcPr>
            <w:tcW w:w="1012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2C9" w:rsidRPr="008732DA" w:rsidTr="00EA6A2A">
        <w:trPr>
          <w:trHeight w:val="275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permease_A</w:t>
            </w:r>
            <w:proofErr w:type="spellEnd"/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TGCTGCTGGTATGG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842C9" w:rsidRPr="008732DA" w:rsidTr="00EA6A2A">
        <w:trPr>
          <w:trHeight w:val="300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ATAAGGTTAATACTGTTAG</w:t>
            </w:r>
          </w:p>
        </w:tc>
        <w:tc>
          <w:tcPr>
            <w:tcW w:w="1012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2C9" w:rsidRPr="008732DA" w:rsidTr="00EA6A2A">
        <w:trPr>
          <w:trHeight w:val="287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glpF</w:t>
            </w:r>
            <w:proofErr w:type="spellEnd"/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CCAGATACATTACCA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842C9" w:rsidRPr="008732DA" w:rsidTr="00EA6A2A">
        <w:trPr>
          <w:trHeight w:val="287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TGCTCTACTCGTTAT</w:t>
            </w:r>
          </w:p>
        </w:tc>
        <w:tc>
          <w:tcPr>
            <w:tcW w:w="1012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2C9" w:rsidRPr="008732DA" w:rsidTr="00EA6A2A">
        <w:trPr>
          <w:trHeight w:val="287"/>
        </w:trPr>
        <w:tc>
          <w:tcPr>
            <w:tcW w:w="1370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pepX</w:t>
            </w:r>
            <w:proofErr w:type="spellEnd"/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GCTGACTGGACTAA</w:t>
            </w:r>
          </w:p>
        </w:tc>
        <w:tc>
          <w:tcPr>
            <w:tcW w:w="1012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93" w:type="dxa"/>
            <w:vMerge w:val="restart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842C9" w:rsidRPr="008732DA" w:rsidTr="00EA6A2A">
        <w:trPr>
          <w:trHeight w:val="300"/>
        </w:trPr>
        <w:tc>
          <w:tcPr>
            <w:tcW w:w="1370" w:type="dxa"/>
            <w:vMerge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842C9" w:rsidRPr="008732DA" w:rsidRDefault="001842C9" w:rsidP="00184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</w:tcPr>
          <w:p w:rsidR="001842C9" w:rsidRPr="008732DA" w:rsidRDefault="001842C9" w:rsidP="0092696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GCAATAATGACCTTA</w:t>
            </w:r>
          </w:p>
        </w:tc>
        <w:tc>
          <w:tcPr>
            <w:tcW w:w="1012" w:type="dxa"/>
            <w:vMerge/>
          </w:tcPr>
          <w:p w:rsidR="001842C9" w:rsidRPr="008732DA" w:rsidRDefault="001842C9" w:rsidP="00926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vMerge/>
          </w:tcPr>
          <w:p w:rsidR="001842C9" w:rsidRPr="008732DA" w:rsidRDefault="001842C9" w:rsidP="00926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B7DAD" w:rsidRDefault="00EB7DAD" w:rsidP="00EB7DAD"/>
    <w:p w:rsidR="00EB7DAD" w:rsidRPr="008732DA" w:rsidRDefault="00EB7DAD" w:rsidP="00EB7DAD">
      <w:pPr>
        <w:rPr>
          <w:rFonts w:ascii="Times New Roman" w:hAnsi="Times New Roman" w:cs="Times New Roman"/>
          <w:sz w:val="24"/>
          <w:szCs w:val="24"/>
        </w:rPr>
      </w:pPr>
    </w:p>
    <w:p w:rsidR="00EB7DAD" w:rsidRPr="008732DA" w:rsidRDefault="00EB7DAD" w:rsidP="00EB7DAD">
      <w:pPr>
        <w:rPr>
          <w:rFonts w:ascii="Times New Roman" w:hAnsi="Times New Roman" w:cs="Times New Roman"/>
          <w:sz w:val="24"/>
          <w:szCs w:val="24"/>
        </w:rPr>
      </w:pPr>
    </w:p>
    <w:p w:rsidR="00EB7DAD" w:rsidRPr="008732DA" w:rsidRDefault="00EB7DAD" w:rsidP="00EB7D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E3267" w:rsidRDefault="007E3267"/>
    <w:sectPr w:rsidR="007E3267" w:rsidSect="00EA6A2A">
      <w:pgSz w:w="11906" w:h="16838"/>
      <w:pgMar w:top="1440" w:right="1800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C6E" w:rsidRDefault="00F90C6E" w:rsidP="001842C9">
      <w:r>
        <w:separator/>
      </w:r>
    </w:p>
  </w:endnote>
  <w:endnote w:type="continuationSeparator" w:id="0">
    <w:p w:rsidR="00F90C6E" w:rsidRDefault="00F90C6E" w:rsidP="00184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C6E" w:rsidRDefault="00F90C6E" w:rsidP="001842C9">
      <w:r>
        <w:separator/>
      </w:r>
    </w:p>
  </w:footnote>
  <w:footnote w:type="continuationSeparator" w:id="0">
    <w:p w:rsidR="00F90C6E" w:rsidRDefault="00F90C6E" w:rsidP="00184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DAD"/>
    <w:rsid w:val="001842C9"/>
    <w:rsid w:val="002760B6"/>
    <w:rsid w:val="007E3267"/>
    <w:rsid w:val="00EA6A2A"/>
    <w:rsid w:val="00EB7DAD"/>
    <w:rsid w:val="00F9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D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2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2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D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2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2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ao, Y.</cp:lastModifiedBy>
  <cp:revision>4</cp:revision>
  <dcterms:created xsi:type="dcterms:W3CDTF">2015-01-12T14:28:00Z</dcterms:created>
  <dcterms:modified xsi:type="dcterms:W3CDTF">2015-02-16T13:13:00Z</dcterms:modified>
</cp:coreProperties>
</file>